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E563E" w14:textId="1C0ECAAF" w:rsidR="0048553D" w:rsidRPr="00C35AF3" w:rsidRDefault="0048553D" w:rsidP="00C35AF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741AAA">
        <w:rPr>
          <w:rFonts w:ascii="Times New Roman" w:hAnsi="Times New Roman" w:cs="Times New Roman"/>
          <w:b/>
          <w:bCs/>
          <w:sz w:val="24"/>
          <w:szCs w:val="24"/>
          <w:lang w:val="en-CA"/>
        </w:rPr>
        <w:t>Supplementary file</w:t>
      </w:r>
      <w:r w:rsidR="00741AAA" w:rsidRPr="00741AAA"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</w:p>
    <w:p w14:paraId="5BD75CE9" w14:textId="7B615C89" w:rsidR="007A712F" w:rsidRDefault="004E3DAA" w:rsidP="004E3DAA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741AAA">
        <w:rPr>
          <w:rFonts w:ascii="Times New Roman" w:hAnsi="Times New Roman" w:cs="Times New Roman"/>
          <w:b/>
          <w:bCs/>
          <w:sz w:val="24"/>
          <w:szCs w:val="24"/>
          <w:lang w:val="en-CA"/>
        </w:rPr>
        <w:t>Supplementary file 1:</w:t>
      </w:r>
      <w:r w:rsidRPr="00741AAA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COVID-19 Peritraumatic Distress Index </w:t>
      </w:r>
      <w:r w:rsidRPr="00E07786">
        <w:rPr>
          <w:rFonts w:ascii="Times New Roman" w:hAnsi="Times New Roman" w:cs="Times New Roman"/>
          <w:sz w:val="24"/>
          <w:szCs w:val="24"/>
          <w:lang w:val="en-CA"/>
        </w:rPr>
        <w:t>(CPDI)</w:t>
      </w:r>
      <w:r w:rsidRPr="00741AAA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</w:t>
      </w:r>
      <w:r w:rsidRPr="00741AAA">
        <w:rPr>
          <w:rFonts w:ascii="Times New Roman" w:hAnsi="Times New Roman" w:cs="Times New Roman"/>
          <w:sz w:val="24"/>
          <w:szCs w:val="24"/>
          <w:lang w:val="en-CA"/>
        </w:rPr>
        <w:t>(Short version)</w:t>
      </w:r>
    </w:p>
    <w:p w14:paraId="1CE2BFE8" w14:textId="32083AA4" w:rsidR="007A712F" w:rsidRDefault="007A712F" w:rsidP="004E3DAA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7A712F">
        <w:rPr>
          <w:rFonts w:ascii="Times New Roman" w:hAnsi="Times New Roman" w:cs="Times New Roman"/>
          <w:b/>
          <w:bCs/>
          <w:sz w:val="24"/>
          <w:szCs w:val="24"/>
          <w:lang w:val="en-CA"/>
        </w:rPr>
        <w:t>During the COVID-19 period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for each of the following statements, select the answer that most applies to you in the week. </w:t>
      </w:r>
    </w:p>
    <w:tbl>
      <w:tblPr>
        <w:tblStyle w:val="Tableausimple1"/>
        <w:tblW w:w="9781" w:type="dxa"/>
        <w:tblLook w:val="04A0" w:firstRow="1" w:lastRow="0" w:firstColumn="1" w:lastColumn="0" w:noHBand="0" w:noVBand="1"/>
      </w:tblPr>
      <w:tblGrid>
        <w:gridCol w:w="4363"/>
        <w:gridCol w:w="803"/>
        <w:gridCol w:w="1307"/>
        <w:gridCol w:w="1283"/>
        <w:gridCol w:w="968"/>
        <w:gridCol w:w="1057"/>
      </w:tblGrid>
      <w:tr w:rsidR="007A712F" w:rsidRPr="007A712F" w14:paraId="27DA1DA2" w14:textId="77777777" w:rsidTr="00817A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8C2F68B" w14:textId="77777777" w:rsidR="007A712F" w:rsidRPr="007A712F" w:rsidRDefault="007A712F" w:rsidP="00817A16">
            <w:pPr>
              <w:spacing w:after="12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0" w:type="dxa"/>
          </w:tcPr>
          <w:p w14:paraId="2A790C90" w14:textId="77777777" w:rsidR="007A712F" w:rsidRPr="007A712F" w:rsidRDefault="007A712F" w:rsidP="000C64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712F">
              <w:rPr>
                <w:rFonts w:ascii="Times New Roman" w:hAnsi="Times New Roman" w:cs="Times New Roman"/>
                <w:b w:val="0"/>
                <w:sz w:val="24"/>
                <w:szCs w:val="24"/>
              </w:rPr>
              <w:t>Never</w:t>
            </w:r>
          </w:p>
        </w:tc>
        <w:tc>
          <w:tcPr>
            <w:tcW w:w="0" w:type="dxa"/>
          </w:tcPr>
          <w:p w14:paraId="00E3B088" w14:textId="77777777" w:rsidR="007A712F" w:rsidRPr="007A712F" w:rsidRDefault="007A712F" w:rsidP="000C64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A712F">
              <w:rPr>
                <w:rFonts w:ascii="Times New Roman" w:hAnsi="Times New Roman" w:cs="Times New Roman"/>
                <w:b w:val="0"/>
                <w:sz w:val="24"/>
                <w:szCs w:val="24"/>
              </w:rPr>
              <w:t>Rarely</w:t>
            </w:r>
            <w:proofErr w:type="spellEnd"/>
          </w:p>
        </w:tc>
        <w:tc>
          <w:tcPr>
            <w:tcW w:w="0" w:type="dxa"/>
          </w:tcPr>
          <w:p w14:paraId="39F7F812" w14:textId="77777777" w:rsidR="007A712F" w:rsidRPr="007A712F" w:rsidRDefault="007A712F" w:rsidP="000C64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A712F">
              <w:rPr>
                <w:rFonts w:ascii="Times New Roman" w:hAnsi="Times New Roman" w:cs="Times New Roman"/>
                <w:b w:val="0"/>
                <w:sz w:val="24"/>
                <w:szCs w:val="24"/>
              </w:rPr>
              <w:t>Sometimes</w:t>
            </w:r>
            <w:proofErr w:type="spellEnd"/>
          </w:p>
        </w:tc>
        <w:tc>
          <w:tcPr>
            <w:tcW w:w="0" w:type="dxa"/>
          </w:tcPr>
          <w:p w14:paraId="78F499E3" w14:textId="77777777" w:rsidR="007A712F" w:rsidRPr="007A712F" w:rsidRDefault="007A712F" w:rsidP="000C64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A712F">
              <w:rPr>
                <w:rFonts w:ascii="Times New Roman" w:hAnsi="Times New Roman" w:cs="Times New Roman"/>
                <w:b w:val="0"/>
                <w:sz w:val="24"/>
                <w:szCs w:val="24"/>
              </w:rPr>
              <w:t>Often</w:t>
            </w:r>
            <w:proofErr w:type="spellEnd"/>
          </w:p>
        </w:tc>
        <w:tc>
          <w:tcPr>
            <w:tcW w:w="0" w:type="dxa"/>
          </w:tcPr>
          <w:p w14:paraId="5AC08C7A" w14:textId="77777777" w:rsidR="007A712F" w:rsidRPr="007A712F" w:rsidRDefault="007A712F" w:rsidP="000C64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712F">
              <w:rPr>
                <w:rFonts w:ascii="Times New Roman" w:hAnsi="Times New Roman" w:cs="Times New Roman"/>
                <w:b w:val="0"/>
                <w:sz w:val="24"/>
                <w:szCs w:val="24"/>
              </w:rPr>
              <w:t>Most of the time</w:t>
            </w:r>
          </w:p>
        </w:tc>
      </w:tr>
      <w:tr w:rsidR="007A712F" w:rsidRPr="00857D3A" w14:paraId="6EECE418" w14:textId="77777777" w:rsidTr="00817A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7" w:type="dxa"/>
          </w:tcPr>
          <w:p w14:paraId="75AF863F" w14:textId="73E57285" w:rsidR="007A712F" w:rsidRPr="00D221D1" w:rsidRDefault="007A712F" w:rsidP="007A712F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221D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I can’t stop imagining myself or my family becoming </w:t>
            </w:r>
            <w:proofErr w:type="gramStart"/>
            <w:r w:rsidRPr="00D221D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infected</w:t>
            </w:r>
            <w:proofErr w:type="gramEnd"/>
            <w:r w:rsidRPr="00D221D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and the idea scares me</w:t>
            </w:r>
            <w:r w:rsidR="00F277E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.</w:t>
            </w:r>
            <w:r w:rsidRPr="00D221D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</w:p>
          <w:p w14:paraId="69BE1A24" w14:textId="77777777" w:rsidR="007A712F" w:rsidRPr="00D221D1" w:rsidRDefault="007A712F" w:rsidP="00817A16">
            <w:pPr>
              <w:pStyle w:val="Paragraphedeliste"/>
              <w:spacing w:after="120" w:line="276" w:lineRule="auto"/>
              <w:ind w:left="31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635" w:type="dxa"/>
          </w:tcPr>
          <w:p w14:paraId="3CFDCFA3" w14:textId="77777777" w:rsidR="007A712F" w:rsidRPr="007A712F" w:rsidRDefault="007A712F" w:rsidP="00817A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4" w:type="dxa"/>
          </w:tcPr>
          <w:p w14:paraId="70138404" w14:textId="77777777" w:rsidR="007A712F" w:rsidRPr="007A712F" w:rsidRDefault="007A712F" w:rsidP="00817A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</w:tcPr>
          <w:p w14:paraId="37BC8B8F" w14:textId="77777777" w:rsidR="007A712F" w:rsidRPr="007A712F" w:rsidRDefault="007A712F" w:rsidP="00817A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</w:tcPr>
          <w:p w14:paraId="5742BB66" w14:textId="77777777" w:rsidR="007A712F" w:rsidRPr="007A712F" w:rsidRDefault="007A712F" w:rsidP="00817A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6" w:type="dxa"/>
          </w:tcPr>
          <w:p w14:paraId="361C18B7" w14:textId="77777777" w:rsidR="007A712F" w:rsidRPr="007A712F" w:rsidRDefault="007A712F" w:rsidP="00817A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A712F" w:rsidRPr="00857D3A" w14:paraId="3E6D677E" w14:textId="77777777" w:rsidTr="00817A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0F74EBA" w14:textId="77777777" w:rsidR="007A712F" w:rsidRPr="00D221D1" w:rsidRDefault="007A712F" w:rsidP="007A712F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221D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I feel sad for people who have COVID-19 and their families.</w:t>
            </w:r>
          </w:p>
          <w:p w14:paraId="7A93FF85" w14:textId="77777777" w:rsidR="007A712F" w:rsidRPr="00D221D1" w:rsidRDefault="007A712F" w:rsidP="00817A16">
            <w:pPr>
              <w:pStyle w:val="Paragraphedeliste"/>
              <w:spacing w:after="120" w:line="276" w:lineRule="auto"/>
              <w:ind w:left="31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dxa"/>
          </w:tcPr>
          <w:p w14:paraId="1ABE9C3C" w14:textId="77777777" w:rsidR="007A712F" w:rsidRPr="007A712F" w:rsidRDefault="007A712F" w:rsidP="00817A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</w:tcPr>
          <w:p w14:paraId="1D7C7AA6" w14:textId="77777777" w:rsidR="007A712F" w:rsidRPr="007A712F" w:rsidRDefault="007A712F" w:rsidP="00817A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</w:tcPr>
          <w:p w14:paraId="4B79E568" w14:textId="77777777" w:rsidR="007A712F" w:rsidRPr="007A712F" w:rsidRDefault="007A712F" w:rsidP="00817A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</w:tcPr>
          <w:p w14:paraId="1E629BFA" w14:textId="77777777" w:rsidR="007A712F" w:rsidRPr="007A712F" w:rsidRDefault="007A712F" w:rsidP="00817A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</w:tcPr>
          <w:p w14:paraId="48068D74" w14:textId="77777777" w:rsidR="007A712F" w:rsidRPr="007A712F" w:rsidRDefault="007A712F" w:rsidP="00817A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A712F" w:rsidRPr="00857D3A" w14:paraId="7DD2DAF2" w14:textId="77777777" w:rsidTr="00817A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7" w:type="dxa"/>
          </w:tcPr>
          <w:p w14:paraId="06282A23" w14:textId="77777777" w:rsidR="007A712F" w:rsidRPr="00D221D1" w:rsidRDefault="007A712F" w:rsidP="007A712F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221D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I feel angry about people around me, governors, or media. </w:t>
            </w:r>
          </w:p>
          <w:p w14:paraId="4DE540A1" w14:textId="77777777" w:rsidR="007A712F" w:rsidRPr="00D221D1" w:rsidRDefault="007A712F" w:rsidP="00817A16">
            <w:pPr>
              <w:pStyle w:val="Paragraphedeliste"/>
              <w:spacing w:after="120" w:line="276" w:lineRule="auto"/>
              <w:ind w:left="31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highlight w:val="green"/>
                <w:lang w:val="en-US"/>
              </w:rPr>
            </w:pPr>
          </w:p>
        </w:tc>
        <w:tc>
          <w:tcPr>
            <w:tcW w:w="635" w:type="dxa"/>
          </w:tcPr>
          <w:p w14:paraId="6EED3801" w14:textId="77777777" w:rsidR="007A712F" w:rsidRPr="007A712F" w:rsidRDefault="007A712F" w:rsidP="00817A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4" w:type="dxa"/>
          </w:tcPr>
          <w:p w14:paraId="1D8A5E33" w14:textId="77777777" w:rsidR="007A712F" w:rsidRPr="007A712F" w:rsidRDefault="007A712F" w:rsidP="00817A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</w:tcPr>
          <w:p w14:paraId="604C8A4A" w14:textId="77777777" w:rsidR="007A712F" w:rsidRPr="007A712F" w:rsidRDefault="007A712F" w:rsidP="00817A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</w:tcPr>
          <w:p w14:paraId="736228D3" w14:textId="77777777" w:rsidR="007A712F" w:rsidRPr="007A712F" w:rsidRDefault="007A712F" w:rsidP="00817A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6" w:type="dxa"/>
          </w:tcPr>
          <w:p w14:paraId="17C50EBB" w14:textId="77777777" w:rsidR="007A712F" w:rsidRPr="007A712F" w:rsidRDefault="007A712F" w:rsidP="00817A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A712F" w:rsidRPr="00857D3A" w14:paraId="69030A53" w14:textId="77777777" w:rsidTr="00817A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D266CE7" w14:textId="77777777" w:rsidR="007A712F" w:rsidRPr="00D221D1" w:rsidRDefault="007A712F" w:rsidP="007A712F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221D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I am losing faith in the people around me. </w:t>
            </w:r>
          </w:p>
          <w:p w14:paraId="662C9E7A" w14:textId="77777777" w:rsidR="007A712F" w:rsidRPr="00D221D1" w:rsidRDefault="007A712F" w:rsidP="00817A16">
            <w:pPr>
              <w:pStyle w:val="Paragraphedeliste"/>
              <w:spacing w:after="120" w:line="276" w:lineRule="auto"/>
              <w:ind w:left="31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highlight w:val="green"/>
                <w:lang w:val="en-US"/>
              </w:rPr>
            </w:pPr>
          </w:p>
        </w:tc>
        <w:tc>
          <w:tcPr>
            <w:tcW w:w="0" w:type="dxa"/>
          </w:tcPr>
          <w:p w14:paraId="58C88FE0" w14:textId="77777777" w:rsidR="007A712F" w:rsidRPr="007A712F" w:rsidRDefault="007A712F" w:rsidP="00817A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</w:tcPr>
          <w:p w14:paraId="2144713F" w14:textId="77777777" w:rsidR="007A712F" w:rsidRPr="007A712F" w:rsidRDefault="007A712F" w:rsidP="00817A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</w:tcPr>
          <w:p w14:paraId="59B954CD" w14:textId="77777777" w:rsidR="007A712F" w:rsidRPr="007A712F" w:rsidRDefault="007A712F" w:rsidP="00817A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</w:tcPr>
          <w:p w14:paraId="35F73149" w14:textId="77777777" w:rsidR="007A712F" w:rsidRPr="007A712F" w:rsidRDefault="007A712F" w:rsidP="00817A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</w:tcPr>
          <w:p w14:paraId="672A9E2D" w14:textId="77777777" w:rsidR="007A712F" w:rsidRPr="007A712F" w:rsidRDefault="007A712F" w:rsidP="00817A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A712F" w:rsidRPr="00857D3A" w14:paraId="18DE8BDD" w14:textId="77777777" w:rsidTr="00817A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7" w:type="dxa"/>
          </w:tcPr>
          <w:p w14:paraId="34AFF429" w14:textId="77777777" w:rsidR="007A712F" w:rsidRPr="00D221D1" w:rsidRDefault="007A712F" w:rsidP="007A712F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US" w:eastAsia="fr-CA"/>
              </w:rPr>
            </w:pPr>
            <w:r w:rsidRPr="00D221D1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US" w:eastAsia="fr-CA"/>
              </w:rPr>
              <w:t>I tend to believe the negative news about COVID-19, but be skeptical about the good news.</w:t>
            </w:r>
          </w:p>
          <w:p w14:paraId="5D3692D9" w14:textId="77777777" w:rsidR="007A712F" w:rsidRPr="00D221D1" w:rsidRDefault="007A712F" w:rsidP="00817A16">
            <w:pPr>
              <w:pStyle w:val="Paragraphedeliste"/>
              <w:spacing w:after="120" w:line="276" w:lineRule="auto"/>
              <w:ind w:left="31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highlight w:val="green"/>
                <w:lang w:val="en-US"/>
              </w:rPr>
            </w:pPr>
          </w:p>
        </w:tc>
        <w:tc>
          <w:tcPr>
            <w:tcW w:w="635" w:type="dxa"/>
          </w:tcPr>
          <w:p w14:paraId="11AC7364" w14:textId="77777777" w:rsidR="007A712F" w:rsidRPr="007A712F" w:rsidRDefault="007A712F" w:rsidP="00817A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4" w:type="dxa"/>
          </w:tcPr>
          <w:p w14:paraId="1FD36DAA" w14:textId="77777777" w:rsidR="007A712F" w:rsidRPr="007A712F" w:rsidRDefault="007A712F" w:rsidP="00817A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</w:tcPr>
          <w:p w14:paraId="0D22DE4A" w14:textId="77777777" w:rsidR="007A712F" w:rsidRPr="007A712F" w:rsidRDefault="007A712F" w:rsidP="00817A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</w:tcPr>
          <w:p w14:paraId="0DB673F5" w14:textId="77777777" w:rsidR="007A712F" w:rsidRPr="007A712F" w:rsidRDefault="007A712F" w:rsidP="00817A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6" w:type="dxa"/>
          </w:tcPr>
          <w:p w14:paraId="2B8B44E3" w14:textId="77777777" w:rsidR="007A712F" w:rsidRPr="007A712F" w:rsidRDefault="007A712F" w:rsidP="00817A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A712F" w:rsidRPr="00857D3A" w14:paraId="7F173113" w14:textId="77777777" w:rsidTr="00817A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CA85722" w14:textId="77777777" w:rsidR="007A712F" w:rsidRPr="00D221D1" w:rsidRDefault="007A712F" w:rsidP="007A712F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US" w:eastAsia="fr-CA"/>
              </w:rPr>
            </w:pPr>
            <w:r w:rsidRPr="00D221D1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US" w:eastAsia="fr-CA"/>
              </w:rPr>
              <w:t xml:space="preserve">I mostly share the negative news about COVID-19. </w:t>
            </w:r>
          </w:p>
          <w:p w14:paraId="51236F85" w14:textId="77777777" w:rsidR="007A712F" w:rsidRPr="00D221D1" w:rsidRDefault="007A712F" w:rsidP="00817A16">
            <w:pPr>
              <w:pStyle w:val="Paragraphedeliste"/>
              <w:spacing w:after="120" w:line="276" w:lineRule="auto"/>
              <w:ind w:left="31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highlight w:val="green"/>
                <w:lang w:val="en-US"/>
              </w:rPr>
            </w:pPr>
          </w:p>
        </w:tc>
        <w:tc>
          <w:tcPr>
            <w:tcW w:w="0" w:type="dxa"/>
          </w:tcPr>
          <w:p w14:paraId="577A15AF" w14:textId="77777777" w:rsidR="007A712F" w:rsidRPr="007A712F" w:rsidRDefault="007A712F" w:rsidP="00817A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</w:tcPr>
          <w:p w14:paraId="019EC8A6" w14:textId="77777777" w:rsidR="007A712F" w:rsidRPr="007A712F" w:rsidRDefault="007A712F" w:rsidP="00817A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</w:tcPr>
          <w:p w14:paraId="43843543" w14:textId="77777777" w:rsidR="007A712F" w:rsidRPr="007A712F" w:rsidRDefault="007A712F" w:rsidP="00817A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</w:tcPr>
          <w:p w14:paraId="41FC2495" w14:textId="77777777" w:rsidR="007A712F" w:rsidRPr="007A712F" w:rsidRDefault="007A712F" w:rsidP="00817A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</w:tcPr>
          <w:p w14:paraId="011433E3" w14:textId="77777777" w:rsidR="007A712F" w:rsidRPr="007A712F" w:rsidRDefault="007A712F" w:rsidP="00817A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A712F" w:rsidRPr="007A712F" w14:paraId="1C5B41E7" w14:textId="77777777" w:rsidTr="00817A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7C2AD26" w14:textId="4A3894CF" w:rsidR="007A712F" w:rsidRPr="00D221D1" w:rsidRDefault="007A712F" w:rsidP="007A712F">
            <w:pPr>
              <w:pStyle w:val="Paragraphedeliste"/>
              <w:numPr>
                <w:ilvl w:val="0"/>
                <w:numId w:val="3"/>
              </w:numPr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21D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I feel </w:t>
            </w:r>
            <w:proofErr w:type="spellStart"/>
            <w:r w:rsidRPr="00D221D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luggish</w:t>
            </w:r>
            <w:proofErr w:type="spellEnd"/>
            <w:r w:rsidR="00F277E8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.</w:t>
            </w:r>
          </w:p>
        </w:tc>
        <w:tc>
          <w:tcPr>
            <w:tcW w:w="0" w:type="dxa"/>
          </w:tcPr>
          <w:p w14:paraId="42796AF0" w14:textId="77777777" w:rsidR="007A712F" w:rsidRPr="007A712F" w:rsidRDefault="007A712F" w:rsidP="00817A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</w:tcPr>
          <w:p w14:paraId="470854C0" w14:textId="77777777" w:rsidR="007A712F" w:rsidRPr="007A712F" w:rsidRDefault="007A712F" w:rsidP="00817A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</w:tcPr>
          <w:p w14:paraId="25A8223E" w14:textId="77777777" w:rsidR="007A712F" w:rsidRPr="007A712F" w:rsidRDefault="007A712F" w:rsidP="00817A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</w:tcPr>
          <w:p w14:paraId="3E366BDB" w14:textId="77777777" w:rsidR="007A712F" w:rsidRPr="007A712F" w:rsidRDefault="007A712F" w:rsidP="00817A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</w:tcPr>
          <w:p w14:paraId="48D48766" w14:textId="77777777" w:rsidR="007A712F" w:rsidRPr="007A712F" w:rsidRDefault="007A712F" w:rsidP="00817A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712F" w:rsidRPr="00857D3A" w14:paraId="396DF6A9" w14:textId="77777777" w:rsidTr="00817A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7" w:type="dxa"/>
          </w:tcPr>
          <w:p w14:paraId="73FBF955" w14:textId="77B19D1E" w:rsidR="007A712F" w:rsidRPr="00D221D1" w:rsidRDefault="007A712F" w:rsidP="007A712F">
            <w:pPr>
              <w:pStyle w:val="Paragraphedeliste"/>
              <w:numPr>
                <w:ilvl w:val="0"/>
                <w:numId w:val="3"/>
              </w:numPr>
              <w:spacing w:after="120"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221D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I find it hard to concentrate</w:t>
            </w:r>
            <w:r w:rsidR="00F277E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.</w:t>
            </w:r>
          </w:p>
        </w:tc>
        <w:tc>
          <w:tcPr>
            <w:tcW w:w="635" w:type="dxa"/>
          </w:tcPr>
          <w:p w14:paraId="2499177C" w14:textId="77777777" w:rsidR="007A712F" w:rsidRPr="007A712F" w:rsidRDefault="007A712F" w:rsidP="00817A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4" w:type="dxa"/>
          </w:tcPr>
          <w:p w14:paraId="2026AF37" w14:textId="77777777" w:rsidR="007A712F" w:rsidRPr="007A712F" w:rsidRDefault="007A712F" w:rsidP="00817A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</w:tcPr>
          <w:p w14:paraId="071C892E" w14:textId="77777777" w:rsidR="007A712F" w:rsidRPr="007A712F" w:rsidRDefault="007A712F" w:rsidP="00817A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</w:tcPr>
          <w:p w14:paraId="6CC76607" w14:textId="77777777" w:rsidR="007A712F" w:rsidRPr="007A712F" w:rsidRDefault="007A712F" w:rsidP="00817A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6" w:type="dxa"/>
          </w:tcPr>
          <w:p w14:paraId="38A1FCDA" w14:textId="77777777" w:rsidR="007A712F" w:rsidRPr="007A712F" w:rsidRDefault="007A712F" w:rsidP="00817A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E9E44D2" w14:textId="2F6DDBA6" w:rsidR="007A712F" w:rsidRPr="00857D3A" w:rsidRDefault="00857D3A" w:rsidP="004E3DAA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667C06">
        <w:rPr>
          <w:rFonts w:ascii="Times New Roman" w:hAnsi="Times New Roman" w:cs="Times New Roman"/>
          <w:sz w:val="20"/>
          <w:szCs w:val="20"/>
          <w:highlight w:val="yellow"/>
          <w:lang w:val="en-CA"/>
        </w:rPr>
        <w:t xml:space="preserve">Supplementary file 1 </w:t>
      </w:r>
      <w:r w:rsidR="00F85128" w:rsidRPr="00667C06">
        <w:rPr>
          <w:rFonts w:ascii="Times New Roman" w:hAnsi="Times New Roman" w:cs="Times New Roman"/>
          <w:sz w:val="20"/>
          <w:szCs w:val="20"/>
          <w:highlight w:val="yellow"/>
          <w:lang w:val="en-CA"/>
        </w:rPr>
        <w:t>includes the shorter 8-item version of the CPDI used in the present study.</w:t>
      </w:r>
      <w:r w:rsidR="00F85128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</w:p>
    <w:p w14:paraId="0DBD55DC" w14:textId="77777777" w:rsidR="00760C15" w:rsidRDefault="00760C15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br w:type="page"/>
      </w:r>
    </w:p>
    <w:p w14:paraId="573253AD" w14:textId="489D7A78" w:rsidR="00800D3C" w:rsidRPr="000C64BE" w:rsidRDefault="004E3DAA">
      <w:pPr>
        <w:rPr>
          <w:rFonts w:ascii="Times New Roman" w:hAnsi="Times New Roman" w:cs="Times New Roman"/>
          <w:i/>
          <w:iCs/>
          <w:sz w:val="24"/>
          <w:szCs w:val="24"/>
          <w:lang w:val="en-CA"/>
        </w:rPr>
      </w:pPr>
      <w:r w:rsidRPr="00741AAA"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 xml:space="preserve">Supplementary file 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2</w:t>
      </w:r>
      <w:r w:rsidRPr="005771AE">
        <w:rPr>
          <w:rFonts w:ascii="Times New Roman" w:hAnsi="Times New Roman" w:cs="Times New Roman"/>
          <w:b/>
          <w:bCs/>
          <w:sz w:val="24"/>
          <w:szCs w:val="24"/>
          <w:lang w:val="en-CA"/>
        </w:rPr>
        <w:t>:</w:t>
      </w:r>
      <w:r w:rsidRPr="005771AE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</w:t>
      </w:r>
      <w:r w:rsidR="005771AE" w:rsidRPr="00AE7E13">
        <w:rPr>
          <w:rFonts w:ascii="Times New Roman" w:hAnsi="Times New Roman" w:cs="Times New Roman"/>
          <w:i/>
          <w:iCs/>
          <w:sz w:val="24"/>
          <w:szCs w:val="24"/>
          <w:lang w:val="en-CA"/>
        </w:rPr>
        <w:t>Pressure subscale of the Sociocultural Attitudes Towards Appearance Questionnaire-3</w:t>
      </w:r>
      <w:r w:rsidR="005771AE" w:rsidRPr="005771AE">
        <w:rPr>
          <w:rFonts w:ascii="Times New Roman" w:hAnsi="Times New Roman" w:cs="Times New Roman"/>
          <w:sz w:val="24"/>
          <w:szCs w:val="24"/>
          <w:lang w:val="en-CA"/>
        </w:rPr>
        <w:t xml:space="preserve"> (SATAQ-3)</w:t>
      </w:r>
      <w:r w:rsidR="005771AE">
        <w:rPr>
          <w:rFonts w:ascii="Times New Roman" w:hAnsi="Times New Roman" w:cs="Times New Roman"/>
          <w:sz w:val="24"/>
          <w:szCs w:val="24"/>
          <w:lang w:val="en-CA"/>
        </w:rPr>
        <w:t xml:space="preserve"> (Adapted to social media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405"/>
        <w:gridCol w:w="1559"/>
        <w:gridCol w:w="1121"/>
        <w:gridCol w:w="1311"/>
        <w:gridCol w:w="1348"/>
        <w:gridCol w:w="1652"/>
      </w:tblGrid>
      <w:tr w:rsidR="001B2F12" w14:paraId="64C0A567" w14:textId="77777777" w:rsidTr="000C64BE">
        <w:tc>
          <w:tcPr>
            <w:tcW w:w="2405" w:type="dxa"/>
          </w:tcPr>
          <w:p w14:paraId="2789AC9E" w14:textId="65521523" w:rsidR="001B2F12" w:rsidRDefault="001B2F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I feel pressure from the social media to…</w:t>
            </w:r>
          </w:p>
        </w:tc>
        <w:tc>
          <w:tcPr>
            <w:tcW w:w="1559" w:type="dxa"/>
          </w:tcPr>
          <w:p w14:paraId="67AFE21E" w14:textId="31C42EDD" w:rsidR="001B2F12" w:rsidRPr="001B2F12" w:rsidRDefault="001B2F12" w:rsidP="000C64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 w:rsidRPr="001B2F1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efinitely disagree</w:t>
            </w:r>
            <w:proofErr w:type="gramEnd"/>
          </w:p>
        </w:tc>
        <w:tc>
          <w:tcPr>
            <w:tcW w:w="1121" w:type="dxa"/>
          </w:tcPr>
          <w:p w14:paraId="618285FE" w14:textId="59144023" w:rsidR="001B2F12" w:rsidRPr="000C64BE" w:rsidRDefault="001B2F12" w:rsidP="000C64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C64B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gree</w:t>
            </w:r>
          </w:p>
        </w:tc>
        <w:tc>
          <w:tcPr>
            <w:tcW w:w="1311" w:type="dxa"/>
          </w:tcPr>
          <w:p w14:paraId="675B4D18" w14:textId="5C800210" w:rsidR="001B2F12" w:rsidRPr="000C64BE" w:rsidRDefault="000C64BE" w:rsidP="000C64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C64B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ncertain</w:t>
            </w:r>
          </w:p>
        </w:tc>
        <w:tc>
          <w:tcPr>
            <w:tcW w:w="1348" w:type="dxa"/>
          </w:tcPr>
          <w:p w14:paraId="2E05C949" w14:textId="291D62A5" w:rsidR="001B2F12" w:rsidRPr="000C64BE" w:rsidRDefault="000C64BE" w:rsidP="000C64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C64B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sagree</w:t>
            </w:r>
          </w:p>
        </w:tc>
        <w:tc>
          <w:tcPr>
            <w:tcW w:w="1652" w:type="dxa"/>
          </w:tcPr>
          <w:p w14:paraId="34A97A2B" w14:textId="7C92FD21" w:rsidR="001B2F12" w:rsidRPr="000C64BE" w:rsidRDefault="001B2F12" w:rsidP="000C64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 w:rsidRPr="000C64B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efinitely agree</w:t>
            </w:r>
            <w:proofErr w:type="gramEnd"/>
          </w:p>
        </w:tc>
      </w:tr>
      <w:tr w:rsidR="001B2F12" w14:paraId="4F7AB903" w14:textId="77777777" w:rsidTr="000C64BE">
        <w:tc>
          <w:tcPr>
            <w:tcW w:w="2405" w:type="dxa"/>
          </w:tcPr>
          <w:p w14:paraId="4D963BD4" w14:textId="07FA78C1" w:rsidR="001B2F12" w:rsidRPr="00D221D1" w:rsidRDefault="001B2F12" w:rsidP="00B136D9">
            <w:pPr>
              <w:pStyle w:val="Paragraphedelist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21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ose weight</w:t>
            </w:r>
          </w:p>
        </w:tc>
        <w:tc>
          <w:tcPr>
            <w:tcW w:w="1559" w:type="dxa"/>
          </w:tcPr>
          <w:p w14:paraId="178224EF" w14:textId="77777777" w:rsidR="001B2F12" w:rsidRDefault="001B2F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121" w:type="dxa"/>
          </w:tcPr>
          <w:p w14:paraId="76CFB465" w14:textId="77777777" w:rsidR="001B2F12" w:rsidRDefault="001B2F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311" w:type="dxa"/>
          </w:tcPr>
          <w:p w14:paraId="19488326" w14:textId="77777777" w:rsidR="001B2F12" w:rsidRDefault="001B2F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348" w:type="dxa"/>
          </w:tcPr>
          <w:p w14:paraId="74C3E782" w14:textId="77777777" w:rsidR="001B2F12" w:rsidRDefault="001B2F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652" w:type="dxa"/>
          </w:tcPr>
          <w:p w14:paraId="0DDC1768" w14:textId="30ACEB19" w:rsidR="001B2F12" w:rsidRDefault="001B2F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</w:tr>
      <w:tr w:rsidR="001B2F12" w14:paraId="1E47075E" w14:textId="77777777" w:rsidTr="000C64BE">
        <w:tc>
          <w:tcPr>
            <w:tcW w:w="2405" w:type="dxa"/>
          </w:tcPr>
          <w:p w14:paraId="321885D4" w14:textId="3257F4FD" w:rsidR="001B2F12" w:rsidRPr="00D221D1" w:rsidRDefault="001B2F12" w:rsidP="00B136D9">
            <w:pPr>
              <w:pStyle w:val="Paragraphedelist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21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xercise </w:t>
            </w:r>
          </w:p>
        </w:tc>
        <w:tc>
          <w:tcPr>
            <w:tcW w:w="1559" w:type="dxa"/>
          </w:tcPr>
          <w:p w14:paraId="71D2D268" w14:textId="77777777" w:rsidR="001B2F12" w:rsidRDefault="001B2F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121" w:type="dxa"/>
          </w:tcPr>
          <w:p w14:paraId="3FDEC90E" w14:textId="77777777" w:rsidR="001B2F12" w:rsidRDefault="001B2F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311" w:type="dxa"/>
          </w:tcPr>
          <w:p w14:paraId="60D3FFDE" w14:textId="77777777" w:rsidR="001B2F12" w:rsidRDefault="001B2F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348" w:type="dxa"/>
          </w:tcPr>
          <w:p w14:paraId="233FD69A" w14:textId="77777777" w:rsidR="001B2F12" w:rsidRDefault="001B2F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652" w:type="dxa"/>
          </w:tcPr>
          <w:p w14:paraId="400BC310" w14:textId="4CEFB6AD" w:rsidR="001B2F12" w:rsidRDefault="001B2F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</w:tr>
      <w:tr w:rsidR="001B2F12" w14:paraId="2765CF32" w14:textId="77777777" w:rsidTr="000C64BE">
        <w:tc>
          <w:tcPr>
            <w:tcW w:w="2405" w:type="dxa"/>
          </w:tcPr>
          <w:p w14:paraId="25F270B9" w14:textId="735E5E88" w:rsidR="001B2F12" w:rsidRPr="00D221D1" w:rsidRDefault="001B2F12" w:rsidP="0079741E">
            <w:pPr>
              <w:pStyle w:val="Paragraphedelist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21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mprove my appearance</w:t>
            </w:r>
          </w:p>
        </w:tc>
        <w:tc>
          <w:tcPr>
            <w:tcW w:w="1559" w:type="dxa"/>
          </w:tcPr>
          <w:p w14:paraId="60DB3F4C" w14:textId="77777777" w:rsidR="001B2F12" w:rsidRDefault="001B2F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121" w:type="dxa"/>
          </w:tcPr>
          <w:p w14:paraId="56183B7F" w14:textId="77777777" w:rsidR="001B2F12" w:rsidRDefault="001B2F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311" w:type="dxa"/>
          </w:tcPr>
          <w:p w14:paraId="7AAF5EC2" w14:textId="77777777" w:rsidR="001B2F12" w:rsidRDefault="001B2F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348" w:type="dxa"/>
          </w:tcPr>
          <w:p w14:paraId="2C62A904" w14:textId="77777777" w:rsidR="001B2F12" w:rsidRDefault="001B2F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652" w:type="dxa"/>
          </w:tcPr>
          <w:p w14:paraId="34D340B2" w14:textId="421B4CEB" w:rsidR="001B2F12" w:rsidRDefault="001B2F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</w:tr>
      <w:tr w:rsidR="001B2F12" w14:paraId="68784CC2" w14:textId="77777777" w:rsidTr="000C64BE">
        <w:tc>
          <w:tcPr>
            <w:tcW w:w="2405" w:type="dxa"/>
          </w:tcPr>
          <w:p w14:paraId="07CA8589" w14:textId="2AA07FA3" w:rsidR="001B2F12" w:rsidRPr="00D221D1" w:rsidRDefault="001B2F12" w:rsidP="0079741E">
            <w:pPr>
              <w:pStyle w:val="Paragraphedelist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21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ave a perfect body</w:t>
            </w:r>
          </w:p>
        </w:tc>
        <w:tc>
          <w:tcPr>
            <w:tcW w:w="1559" w:type="dxa"/>
          </w:tcPr>
          <w:p w14:paraId="7F71A079" w14:textId="77777777" w:rsidR="001B2F12" w:rsidRDefault="001B2F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121" w:type="dxa"/>
          </w:tcPr>
          <w:p w14:paraId="45263BA4" w14:textId="77777777" w:rsidR="001B2F12" w:rsidRDefault="001B2F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311" w:type="dxa"/>
          </w:tcPr>
          <w:p w14:paraId="66CADBD1" w14:textId="77777777" w:rsidR="001B2F12" w:rsidRDefault="001B2F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348" w:type="dxa"/>
          </w:tcPr>
          <w:p w14:paraId="6F25551E" w14:textId="77777777" w:rsidR="001B2F12" w:rsidRDefault="001B2F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652" w:type="dxa"/>
          </w:tcPr>
          <w:p w14:paraId="0F5FC795" w14:textId="5E3D424C" w:rsidR="001B2F12" w:rsidRDefault="001B2F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</w:tr>
    </w:tbl>
    <w:p w14:paraId="40883F4A" w14:textId="2B5554C3" w:rsidR="00857D3A" w:rsidRPr="00857D3A" w:rsidRDefault="00857D3A" w:rsidP="00857D3A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667C06">
        <w:rPr>
          <w:rFonts w:ascii="Times New Roman" w:hAnsi="Times New Roman" w:cs="Times New Roman"/>
          <w:sz w:val="20"/>
          <w:szCs w:val="20"/>
          <w:highlight w:val="yellow"/>
          <w:lang w:val="en-CA"/>
        </w:rPr>
        <w:t>S</w:t>
      </w:r>
      <w:r w:rsidR="00F85128" w:rsidRPr="00667C06">
        <w:rPr>
          <w:rFonts w:ascii="Times New Roman" w:hAnsi="Times New Roman" w:cs="Times New Roman"/>
          <w:sz w:val="20"/>
          <w:szCs w:val="20"/>
          <w:highlight w:val="yellow"/>
          <w:lang w:val="en-CA"/>
        </w:rPr>
        <w:t>upplementary file 2 includes the 4-item SATAQ-3 adapted to social media used in the present study.</w:t>
      </w:r>
      <w:r w:rsidRPr="00857D3A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</w:p>
    <w:p w14:paraId="38A30DB6" w14:textId="29FC82CA" w:rsidR="004E3DAA" w:rsidRDefault="004E3DAA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br w:type="page"/>
      </w:r>
    </w:p>
    <w:p w14:paraId="1674B6DF" w14:textId="163A1E67" w:rsidR="0048553D" w:rsidRPr="004E3DAA" w:rsidRDefault="00741AAA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</w:pPr>
      <w:r w:rsidRPr="004E3DAA"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 xml:space="preserve">Supplementary file </w:t>
      </w:r>
      <w:r w:rsidR="00760C15">
        <w:rPr>
          <w:rFonts w:ascii="Times New Roman" w:hAnsi="Times New Roman" w:cs="Times New Roman"/>
          <w:b/>
          <w:bCs/>
          <w:sz w:val="24"/>
          <w:szCs w:val="24"/>
          <w:lang w:val="en-CA"/>
        </w:rPr>
        <w:t>3</w:t>
      </w:r>
      <w:r w:rsidRPr="004E3DAA">
        <w:rPr>
          <w:rFonts w:ascii="Times New Roman" w:hAnsi="Times New Roman" w:cs="Times New Roman"/>
          <w:b/>
          <w:bCs/>
          <w:sz w:val="24"/>
          <w:szCs w:val="24"/>
          <w:lang w:val="en-CA"/>
        </w:rPr>
        <w:t>:</w:t>
      </w:r>
      <w:r w:rsidRPr="004E3DAA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 xml:space="preserve"> </w:t>
      </w:r>
      <w:r w:rsidR="0048553D" w:rsidRPr="00AE7E13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Eating </w:t>
      </w:r>
      <w:r w:rsidR="008526FD">
        <w:rPr>
          <w:rFonts w:ascii="Times New Roman" w:hAnsi="Times New Roman" w:cs="Times New Roman"/>
          <w:i/>
          <w:iCs/>
          <w:sz w:val="24"/>
          <w:szCs w:val="24"/>
          <w:lang w:val="en-CA"/>
        </w:rPr>
        <w:t>D</w:t>
      </w:r>
      <w:r w:rsidR="0048553D" w:rsidRPr="00AE7E13">
        <w:rPr>
          <w:rFonts w:ascii="Times New Roman" w:hAnsi="Times New Roman" w:cs="Times New Roman"/>
          <w:i/>
          <w:iCs/>
          <w:sz w:val="24"/>
          <w:szCs w:val="24"/>
          <w:lang w:val="en-CA"/>
        </w:rPr>
        <w:t>isorder Examination – Questionnaire (EDE-Q)</w:t>
      </w:r>
      <w:r w:rsidR="007823FC" w:rsidRPr="00AE7E13">
        <w:rPr>
          <w:rFonts w:ascii="Times New Roman" w:hAnsi="Times New Roman" w:cs="Times New Roman"/>
          <w:sz w:val="24"/>
          <w:szCs w:val="24"/>
          <w:lang w:val="en-CA"/>
        </w:rPr>
        <w:t xml:space="preserve"> (Short version</w:t>
      </w:r>
      <w:r w:rsidR="00BB30FA" w:rsidRPr="00AE7E13">
        <w:rPr>
          <w:rFonts w:ascii="Times New Roman" w:hAnsi="Times New Roman" w:cs="Times New Roman"/>
          <w:sz w:val="24"/>
          <w:szCs w:val="24"/>
          <w:lang w:val="en-CA"/>
        </w:rPr>
        <w:t>)</w:t>
      </w:r>
    </w:p>
    <w:p w14:paraId="6B8048D1" w14:textId="05B5FF0E" w:rsidR="0058214D" w:rsidRPr="001B0572" w:rsidRDefault="00A22213" w:rsidP="0058214D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741AAA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The following questions are concerned with the past four weeks (28 days) only. Please read each question carefully.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043"/>
        <w:gridCol w:w="656"/>
        <w:gridCol w:w="698"/>
        <w:gridCol w:w="698"/>
        <w:gridCol w:w="656"/>
        <w:gridCol w:w="698"/>
        <w:gridCol w:w="811"/>
        <w:gridCol w:w="1136"/>
      </w:tblGrid>
      <w:tr w:rsidR="0058214D" w14:paraId="0C9C6225" w14:textId="77777777" w:rsidTr="001B0572">
        <w:tc>
          <w:tcPr>
            <w:tcW w:w="4531" w:type="dxa"/>
          </w:tcPr>
          <w:p w14:paraId="2003699C" w14:textId="190D480B" w:rsidR="0058214D" w:rsidRPr="001B0572" w:rsidRDefault="001B0572" w:rsidP="005821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B05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On how many of the past 28 days…</w:t>
            </w:r>
          </w:p>
        </w:tc>
        <w:tc>
          <w:tcPr>
            <w:tcW w:w="567" w:type="dxa"/>
          </w:tcPr>
          <w:p w14:paraId="3DF74B35" w14:textId="73DA9CB1" w:rsidR="0058214D" w:rsidRDefault="001B0572" w:rsidP="0058214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41A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 days</w:t>
            </w:r>
          </w:p>
        </w:tc>
        <w:tc>
          <w:tcPr>
            <w:tcW w:w="709" w:type="dxa"/>
          </w:tcPr>
          <w:p w14:paraId="530CF94F" w14:textId="2F615B2C" w:rsidR="0058214D" w:rsidRDefault="001B0572" w:rsidP="0058214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41A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-5 days</w:t>
            </w:r>
          </w:p>
        </w:tc>
        <w:tc>
          <w:tcPr>
            <w:tcW w:w="709" w:type="dxa"/>
          </w:tcPr>
          <w:p w14:paraId="33C5295C" w14:textId="3C80EB93" w:rsidR="0058214D" w:rsidRDefault="001B0572" w:rsidP="0058214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41A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-12 days</w:t>
            </w:r>
          </w:p>
        </w:tc>
        <w:tc>
          <w:tcPr>
            <w:tcW w:w="567" w:type="dxa"/>
          </w:tcPr>
          <w:p w14:paraId="2DD08A36" w14:textId="3EFFE0A9" w:rsidR="0058214D" w:rsidRDefault="001B0572" w:rsidP="0058214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41A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3-15 days</w:t>
            </w:r>
          </w:p>
        </w:tc>
        <w:tc>
          <w:tcPr>
            <w:tcW w:w="709" w:type="dxa"/>
          </w:tcPr>
          <w:p w14:paraId="345300A6" w14:textId="4CC3F9A2" w:rsidR="0058214D" w:rsidRDefault="001B0572" w:rsidP="0058214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41A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6-22 days</w:t>
            </w:r>
          </w:p>
        </w:tc>
        <w:tc>
          <w:tcPr>
            <w:tcW w:w="850" w:type="dxa"/>
          </w:tcPr>
          <w:p w14:paraId="6F4CC1A2" w14:textId="0411C2F8" w:rsidR="0058214D" w:rsidRDefault="001B0572" w:rsidP="0058214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41A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3-27 days</w:t>
            </w:r>
          </w:p>
        </w:tc>
        <w:tc>
          <w:tcPr>
            <w:tcW w:w="754" w:type="dxa"/>
          </w:tcPr>
          <w:p w14:paraId="6EAD622E" w14:textId="06CA7100" w:rsidR="0058214D" w:rsidRDefault="001B0572" w:rsidP="0058214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41A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veryday</w:t>
            </w:r>
          </w:p>
        </w:tc>
      </w:tr>
      <w:tr w:rsidR="0058214D" w:rsidRPr="00857D3A" w14:paraId="4E1B6C2D" w14:textId="77777777" w:rsidTr="001B0572">
        <w:tc>
          <w:tcPr>
            <w:tcW w:w="4531" w:type="dxa"/>
          </w:tcPr>
          <w:p w14:paraId="11782E8F" w14:textId="77777777" w:rsidR="001B0572" w:rsidRPr="00741AAA" w:rsidRDefault="001B0572" w:rsidP="00F85128">
            <w:pPr>
              <w:pStyle w:val="Paragraphedeliste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41A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ave you been deliberately </w:t>
            </w:r>
            <w:r w:rsidRPr="00741AAA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trying</w:t>
            </w:r>
            <w:r w:rsidRPr="00741A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o limit the amount of food you eat to influence your shape or weight (</w:t>
            </w:r>
            <w:proofErr w:type="gramStart"/>
            <w:r w:rsidRPr="00741A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hether or not</w:t>
            </w:r>
            <w:proofErr w:type="gramEnd"/>
            <w:r w:rsidRPr="00741A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you have succeeded)?</w:t>
            </w:r>
          </w:p>
          <w:p w14:paraId="666DDA6A" w14:textId="77777777" w:rsidR="0058214D" w:rsidRDefault="0058214D" w:rsidP="0058214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67" w:type="dxa"/>
          </w:tcPr>
          <w:p w14:paraId="1F60FE75" w14:textId="77777777" w:rsidR="0058214D" w:rsidRDefault="0058214D" w:rsidP="0058214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709" w:type="dxa"/>
          </w:tcPr>
          <w:p w14:paraId="670EA232" w14:textId="77777777" w:rsidR="0058214D" w:rsidRDefault="0058214D" w:rsidP="0058214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709" w:type="dxa"/>
          </w:tcPr>
          <w:p w14:paraId="3771543F" w14:textId="77777777" w:rsidR="0058214D" w:rsidRDefault="0058214D" w:rsidP="0058214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67" w:type="dxa"/>
          </w:tcPr>
          <w:p w14:paraId="11B9C6F0" w14:textId="77777777" w:rsidR="0058214D" w:rsidRDefault="0058214D" w:rsidP="0058214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709" w:type="dxa"/>
          </w:tcPr>
          <w:p w14:paraId="1F1194B2" w14:textId="77777777" w:rsidR="0058214D" w:rsidRDefault="0058214D" w:rsidP="0058214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</w:tcPr>
          <w:p w14:paraId="00822A4A" w14:textId="77777777" w:rsidR="0058214D" w:rsidRDefault="0058214D" w:rsidP="0058214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754" w:type="dxa"/>
          </w:tcPr>
          <w:p w14:paraId="1C9D0026" w14:textId="77777777" w:rsidR="0058214D" w:rsidRDefault="0058214D" w:rsidP="0058214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58214D" w:rsidRPr="00857D3A" w14:paraId="55EA1259" w14:textId="77777777" w:rsidTr="001B0572">
        <w:tc>
          <w:tcPr>
            <w:tcW w:w="4531" w:type="dxa"/>
          </w:tcPr>
          <w:p w14:paraId="49B64850" w14:textId="77777777" w:rsidR="001B0572" w:rsidRPr="00741AAA" w:rsidRDefault="001B0572" w:rsidP="00F85128">
            <w:pPr>
              <w:pStyle w:val="Paragraphedeliste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41A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ave you </w:t>
            </w:r>
            <w:r w:rsidRPr="00741AAA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tried</w:t>
            </w:r>
            <w:r w:rsidRPr="00741A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o exclude from you diet any foods that you like </w:t>
            </w:r>
            <w:proofErr w:type="gramStart"/>
            <w:r w:rsidRPr="00741A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 order to</w:t>
            </w:r>
            <w:proofErr w:type="gramEnd"/>
            <w:r w:rsidRPr="00741A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influence your shape and weight (whether or not you have succeeded)?</w:t>
            </w:r>
          </w:p>
          <w:p w14:paraId="0D11CC6F" w14:textId="77777777" w:rsidR="0058214D" w:rsidRDefault="0058214D" w:rsidP="0058214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67" w:type="dxa"/>
          </w:tcPr>
          <w:p w14:paraId="7EDC8474" w14:textId="77777777" w:rsidR="0058214D" w:rsidRDefault="0058214D" w:rsidP="0058214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709" w:type="dxa"/>
          </w:tcPr>
          <w:p w14:paraId="6CD256F1" w14:textId="77777777" w:rsidR="0058214D" w:rsidRDefault="0058214D" w:rsidP="0058214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709" w:type="dxa"/>
          </w:tcPr>
          <w:p w14:paraId="5C5E3EAE" w14:textId="77777777" w:rsidR="0058214D" w:rsidRDefault="0058214D" w:rsidP="0058214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67" w:type="dxa"/>
          </w:tcPr>
          <w:p w14:paraId="26977F0A" w14:textId="77777777" w:rsidR="0058214D" w:rsidRDefault="0058214D" w:rsidP="0058214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709" w:type="dxa"/>
          </w:tcPr>
          <w:p w14:paraId="1CF176B4" w14:textId="77777777" w:rsidR="0058214D" w:rsidRDefault="0058214D" w:rsidP="0058214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</w:tcPr>
          <w:p w14:paraId="7663A995" w14:textId="77777777" w:rsidR="0058214D" w:rsidRDefault="0058214D" w:rsidP="0058214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754" w:type="dxa"/>
          </w:tcPr>
          <w:p w14:paraId="686DC34B" w14:textId="77777777" w:rsidR="0058214D" w:rsidRDefault="0058214D" w:rsidP="0058214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58214D" w:rsidRPr="00857D3A" w14:paraId="71FBA568" w14:textId="77777777" w:rsidTr="001B0572">
        <w:tc>
          <w:tcPr>
            <w:tcW w:w="4531" w:type="dxa"/>
          </w:tcPr>
          <w:p w14:paraId="56046414" w14:textId="77777777" w:rsidR="001B0572" w:rsidRDefault="001B0572" w:rsidP="00F85128">
            <w:pPr>
              <w:pStyle w:val="Paragraphedeliste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41A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ave you </w:t>
            </w:r>
            <w:r w:rsidRPr="00741AAA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tried</w:t>
            </w:r>
            <w:r w:rsidRPr="00741A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o follow definite rules regarding your eating (for example, a calorie limit) </w:t>
            </w:r>
            <w:proofErr w:type="gramStart"/>
            <w:r w:rsidRPr="00741A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 order to</w:t>
            </w:r>
            <w:proofErr w:type="gramEnd"/>
            <w:r w:rsidRPr="00741A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influence your shape or weight (whether or not you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ave succeeded)?</w:t>
            </w:r>
          </w:p>
          <w:p w14:paraId="0FCED513" w14:textId="77777777" w:rsidR="0058214D" w:rsidRDefault="0058214D" w:rsidP="0058214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67" w:type="dxa"/>
          </w:tcPr>
          <w:p w14:paraId="0CD0ED3B" w14:textId="77777777" w:rsidR="0058214D" w:rsidRDefault="0058214D" w:rsidP="0058214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709" w:type="dxa"/>
          </w:tcPr>
          <w:p w14:paraId="4629B42B" w14:textId="77777777" w:rsidR="0058214D" w:rsidRDefault="0058214D" w:rsidP="0058214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709" w:type="dxa"/>
          </w:tcPr>
          <w:p w14:paraId="48F1B741" w14:textId="77777777" w:rsidR="0058214D" w:rsidRDefault="0058214D" w:rsidP="0058214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67" w:type="dxa"/>
          </w:tcPr>
          <w:p w14:paraId="7C100616" w14:textId="77777777" w:rsidR="0058214D" w:rsidRDefault="0058214D" w:rsidP="0058214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709" w:type="dxa"/>
          </w:tcPr>
          <w:p w14:paraId="0DC67328" w14:textId="77777777" w:rsidR="0058214D" w:rsidRDefault="0058214D" w:rsidP="0058214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</w:tcPr>
          <w:p w14:paraId="113C6E12" w14:textId="77777777" w:rsidR="0058214D" w:rsidRDefault="0058214D" w:rsidP="0058214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754" w:type="dxa"/>
          </w:tcPr>
          <w:p w14:paraId="56576647" w14:textId="77777777" w:rsidR="0058214D" w:rsidRDefault="0058214D" w:rsidP="0058214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</w:tbl>
    <w:p w14:paraId="605098CA" w14:textId="77777777" w:rsidR="0058214D" w:rsidRPr="0058214D" w:rsidRDefault="0058214D" w:rsidP="0058214D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22B5FFB3" w14:textId="19C67CA8" w:rsidR="00A22213" w:rsidRPr="00741AAA" w:rsidRDefault="00A22213" w:rsidP="00A22213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741AAA">
        <w:rPr>
          <w:rFonts w:ascii="Times New Roman" w:hAnsi="Times New Roman" w:cs="Times New Roman"/>
          <w:b/>
          <w:bCs/>
          <w:sz w:val="24"/>
          <w:szCs w:val="24"/>
          <w:lang w:val="en-CA"/>
        </w:rPr>
        <w:t>Please fill in the appropriate number in the box on the right. Remember that the questions only refer to the past four weeks (28 days).</w:t>
      </w:r>
    </w:p>
    <w:p w14:paraId="2F57AA41" w14:textId="1E0E3939" w:rsidR="00A22213" w:rsidRPr="00741AAA" w:rsidRDefault="00A22213" w:rsidP="00A22213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741AAA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Over the past four weeks (28 </w:t>
      </w:r>
      <w:proofErr w:type="gramStart"/>
      <w:r w:rsidRPr="00741AAA">
        <w:rPr>
          <w:rFonts w:ascii="Times New Roman" w:hAnsi="Times New Roman" w:cs="Times New Roman"/>
          <w:b/>
          <w:bCs/>
          <w:sz w:val="24"/>
          <w:szCs w:val="24"/>
          <w:lang w:val="en-CA"/>
        </w:rPr>
        <w:t>days)…</w:t>
      </w:r>
      <w:proofErr w:type="gramEnd"/>
      <w:r w:rsidRPr="00741AAA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</w:p>
    <w:p w14:paraId="1BA3F68B" w14:textId="7566A71C" w:rsidR="00A22213" w:rsidRPr="00741AAA" w:rsidRDefault="00A22213" w:rsidP="001B0572">
      <w:pPr>
        <w:pStyle w:val="Paragraphedeliste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CA"/>
        </w:rPr>
      </w:pPr>
      <w:r w:rsidRPr="00741AAA">
        <w:rPr>
          <w:rFonts w:ascii="Times New Roman" w:hAnsi="Times New Roman" w:cs="Times New Roman"/>
          <w:sz w:val="24"/>
          <w:szCs w:val="24"/>
          <w:lang w:val="en-CA"/>
        </w:rPr>
        <w:t xml:space="preserve">Over the past 28 days, how many </w:t>
      </w:r>
      <w:r w:rsidRPr="00741AAA">
        <w:rPr>
          <w:rFonts w:ascii="Times New Roman" w:hAnsi="Times New Roman" w:cs="Times New Roman"/>
          <w:sz w:val="24"/>
          <w:szCs w:val="24"/>
          <w:u w:val="single"/>
          <w:lang w:val="en-CA"/>
        </w:rPr>
        <w:t>times</w:t>
      </w:r>
      <w:r w:rsidRPr="00741AAA">
        <w:rPr>
          <w:rFonts w:ascii="Times New Roman" w:hAnsi="Times New Roman" w:cs="Times New Roman"/>
          <w:sz w:val="24"/>
          <w:szCs w:val="24"/>
          <w:lang w:val="en-CA"/>
        </w:rPr>
        <w:t xml:space="preserve"> have you eaten what other people would regard as an </w:t>
      </w:r>
      <w:r w:rsidRPr="00741AAA">
        <w:rPr>
          <w:rFonts w:ascii="Times New Roman" w:hAnsi="Times New Roman" w:cs="Times New Roman"/>
          <w:sz w:val="24"/>
          <w:szCs w:val="24"/>
          <w:u w:val="single"/>
          <w:lang w:val="en-CA"/>
        </w:rPr>
        <w:t>unusual large amount of food</w:t>
      </w:r>
      <w:r w:rsidRPr="00741AAA">
        <w:rPr>
          <w:rFonts w:ascii="Times New Roman" w:hAnsi="Times New Roman" w:cs="Times New Roman"/>
          <w:sz w:val="24"/>
          <w:szCs w:val="24"/>
          <w:lang w:val="en-CA"/>
        </w:rPr>
        <w:t xml:space="preserve"> (given the circumstances)?      …………………………..</w:t>
      </w:r>
    </w:p>
    <w:p w14:paraId="0AE1B4A0" w14:textId="0F76A729" w:rsidR="00A22213" w:rsidRPr="00741AAA" w:rsidRDefault="00A22213" w:rsidP="001B0572">
      <w:pPr>
        <w:pStyle w:val="Paragraphedeliste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CA"/>
        </w:rPr>
      </w:pPr>
      <w:r w:rsidRPr="00741AAA">
        <w:rPr>
          <w:rFonts w:ascii="Times New Roman" w:hAnsi="Times New Roman" w:cs="Times New Roman"/>
          <w:sz w:val="24"/>
          <w:szCs w:val="24"/>
          <w:lang w:val="en-CA"/>
        </w:rPr>
        <w:t>On how many days did you have the sense of having lost control over your eating (at the time that you were eating)?                                                          …………………………...</w:t>
      </w:r>
    </w:p>
    <w:p w14:paraId="3D47FF8D" w14:textId="7CFB437B" w:rsidR="00A22213" w:rsidRPr="00741AAA" w:rsidRDefault="00A22213" w:rsidP="001B0572">
      <w:pPr>
        <w:pStyle w:val="Paragraphedeliste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CA"/>
        </w:rPr>
      </w:pPr>
      <w:r w:rsidRPr="00741AAA">
        <w:rPr>
          <w:rFonts w:ascii="Times New Roman" w:hAnsi="Times New Roman" w:cs="Times New Roman"/>
          <w:sz w:val="24"/>
          <w:szCs w:val="24"/>
          <w:lang w:val="en-CA"/>
        </w:rPr>
        <w:t xml:space="preserve">Over the past 28 days, on how many </w:t>
      </w:r>
      <w:r w:rsidRPr="00741AAA">
        <w:rPr>
          <w:rFonts w:ascii="Times New Roman" w:hAnsi="Times New Roman" w:cs="Times New Roman"/>
          <w:b/>
          <w:bCs/>
          <w:sz w:val="24"/>
          <w:szCs w:val="24"/>
          <w:u w:val="single"/>
          <w:lang w:val="en-CA"/>
        </w:rPr>
        <w:t>DAYS</w:t>
      </w:r>
      <w:r w:rsidRPr="00741AAA">
        <w:rPr>
          <w:rFonts w:ascii="Times New Roman" w:hAnsi="Times New Roman" w:cs="Times New Roman"/>
          <w:sz w:val="24"/>
          <w:szCs w:val="24"/>
          <w:lang w:val="en-CA"/>
        </w:rPr>
        <w:t xml:space="preserve"> have such episodes of overeating occurred (i.e., you have eaten a</w:t>
      </w:r>
      <w:r w:rsidR="00665C0A" w:rsidRPr="00741AAA">
        <w:rPr>
          <w:rFonts w:ascii="Times New Roman" w:hAnsi="Times New Roman" w:cs="Times New Roman"/>
          <w:sz w:val="24"/>
          <w:szCs w:val="24"/>
          <w:lang w:val="en-CA"/>
        </w:rPr>
        <w:t xml:space="preserve">n unusually large amount of food </w:t>
      </w:r>
      <w:r w:rsidR="00665C0A" w:rsidRPr="00741AAA">
        <w:rPr>
          <w:rFonts w:ascii="Times New Roman" w:hAnsi="Times New Roman" w:cs="Times New Roman"/>
          <w:sz w:val="24"/>
          <w:szCs w:val="24"/>
          <w:u w:val="single"/>
          <w:lang w:val="en-CA"/>
        </w:rPr>
        <w:t>and</w:t>
      </w:r>
      <w:r w:rsidR="00665C0A" w:rsidRPr="00741AAA">
        <w:rPr>
          <w:rFonts w:ascii="Times New Roman" w:hAnsi="Times New Roman" w:cs="Times New Roman"/>
          <w:sz w:val="24"/>
          <w:szCs w:val="24"/>
          <w:lang w:val="en-CA"/>
        </w:rPr>
        <w:t xml:space="preserve"> have had a sense of loss of control at the time)?                                                                      …………………………..</w:t>
      </w:r>
    </w:p>
    <w:p w14:paraId="05DF8DB2" w14:textId="77777777" w:rsidR="0048553D" w:rsidRPr="00741AAA" w:rsidRDefault="0048553D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65D708A5" w14:textId="515DF208" w:rsidR="00F85128" w:rsidRPr="00857D3A" w:rsidRDefault="00F85128" w:rsidP="00F85128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667C06">
        <w:rPr>
          <w:rFonts w:ascii="Times New Roman" w:hAnsi="Times New Roman" w:cs="Times New Roman"/>
          <w:sz w:val="20"/>
          <w:szCs w:val="20"/>
          <w:highlight w:val="yellow"/>
          <w:lang w:val="en-CA"/>
        </w:rPr>
        <w:t xml:space="preserve">Supplementary file </w:t>
      </w:r>
      <w:r w:rsidRPr="00667C06">
        <w:rPr>
          <w:rFonts w:ascii="Times New Roman" w:hAnsi="Times New Roman" w:cs="Times New Roman"/>
          <w:sz w:val="20"/>
          <w:szCs w:val="20"/>
          <w:highlight w:val="yellow"/>
          <w:lang w:val="en-CA"/>
        </w:rPr>
        <w:t>3</w:t>
      </w:r>
      <w:r w:rsidRPr="00667C06">
        <w:rPr>
          <w:rFonts w:ascii="Times New Roman" w:hAnsi="Times New Roman" w:cs="Times New Roman"/>
          <w:sz w:val="20"/>
          <w:szCs w:val="20"/>
          <w:highlight w:val="yellow"/>
          <w:lang w:val="en-CA"/>
        </w:rPr>
        <w:t xml:space="preserve"> includes </w:t>
      </w:r>
      <w:r w:rsidRPr="00667C06">
        <w:rPr>
          <w:rFonts w:ascii="Times New Roman" w:hAnsi="Times New Roman" w:cs="Times New Roman"/>
          <w:sz w:val="20"/>
          <w:szCs w:val="20"/>
          <w:highlight w:val="yellow"/>
          <w:lang w:val="en-CA"/>
        </w:rPr>
        <w:t>six items from the EDE-Q, the first three for assessing dietary restraint and the other three to assess binge eating episodes.</w:t>
      </w:r>
      <w:r w:rsidRPr="00857D3A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</w:p>
    <w:p w14:paraId="79A0793A" w14:textId="77777777" w:rsidR="0048553D" w:rsidRPr="00741AAA" w:rsidRDefault="0048553D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683F6C6F" w14:textId="77777777" w:rsidR="0048553D" w:rsidRPr="00741AAA" w:rsidRDefault="0048553D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1A959CEF" w14:textId="77777777" w:rsidR="0048553D" w:rsidRPr="00741AAA" w:rsidRDefault="0048553D">
      <w:pPr>
        <w:rPr>
          <w:rFonts w:ascii="Times New Roman" w:hAnsi="Times New Roman" w:cs="Times New Roman"/>
          <w:sz w:val="24"/>
          <w:szCs w:val="24"/>
          <w:lang w:val="en-CA"/>
        </w:rPr>
      </w:pPr>
    </w:p>
    <w:sectPr w:rsidR="0048553D" w:rsidRPr="00741AA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1B25CA"/>
    <w:multiLevelType w:val="hybridMultilevel"/>
    <w:tmpl w:val="F8F43A08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8B41CD"/>
    <w:multiLevelType w:val="hybridMultilevel"/>
    <w:tmpl w:val="73F045CA"/>
    <w:lvl w:ilvl="0" w:tplc="3AEE37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9B22B6"/>
    <w:multiLevelType w:val="hybridMultilevel"/>
    <w:tmpl w:val="B212CB16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254BDB"/>
    <w:multiLevelType w:val="hybridMultilevel"/>
    <w:tmpl w:val="867A955C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254E6E"/>
    <w:multiLevelType w:val="hybridMultilevel"/>
    <w:tmpl w:val="F8F43A0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8B28A7"/>
    <w:multiLevelType w:val="hybridMultilevel"/>
    <w:tmpl w:val="DE38C498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1922490">
    <w:abstractNumId w:val="5"/>
  </w:num>
  <w:num w:numId="2" w16cid:durableId="1903784520">
    <w:abstractNumId w:val="0"/>
  </w:num>
  <w:num w:numId="3" w16cid:durableId="171335045">
    <w:abstractNumId w:val="1"/>
  </w:num>
  <w:num w:numId="4" w16cid:durableId="648750845">
    <w:abstractNumId w:val="4"/>
  </w:num>
  <w:num w:numId="5" w16cid:durableId="838889161">
    <w:abstractNumId w:val="2"/>
  </w:num>
  <w:num w:numId="6" w16cid:durableId="19826127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53D"/>
    <w:rsid w:val="000C64BE"/>
    <w:rsid w:val="00176F9F"/>
    <w:rsid w:val="001B0572"/>
    <w:rsid w:val="001B2F12"/>
    <w:rsid w:val="0044534B"/>
    <w:rsid w:val="0048553D"/>
    <w:rsid w:val="004A039C"/>
    <w:rsid w:val="004E3DAA"/>
    <w:rsid w:val="00525BD6"/>
    <w:rsid w:val="005771AE"/>
    <w:rsid w:val="0058214D"/>
    <w:rsid w:val="00665C0A"/>
    <w:rsid w:val="00667C06"/>
    <w:rsid w:val="006874CC"/>
    <w:rsid w:val="00720AA6"/>
    <w:rsid w:val="00741AAA"/>
    <w:rsid w:val="00760C15"/>
    <w:rsid w:val="007823FC"/>
    <w:rsid w:val="0079741E"/>
    <w:rsid w:val="007A517F"/>
    <w:rsid w:val="007A712F"/>
    <w:rsid w:val="00800D3C"/>
    <w:rsid w:val="008526FD"/>
    <w:rsid w:val="00857D3A"/>
    <w:rsid w:val="00A22213"/>
    <w:rsid w:val="00AE7E13"/>
    <w:rsid w:val="00B136D9"/>
    <w:rsid w:val="00BB30FA"/>
    <w:rsid w:val="00C35AF3"/>
    <w:rsid w:val="00D221D1"/>
    <w:rsid w:val="00E07786"/>
    <w:rsid w:val="00F11737"/>
    <w:rsid w:val="00F277E8"/>
    <w:rsid w:val="00F85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1E4301"/>
  <w15:chartTrackingRefBased/>
  <w15:docId w15:val="{46964DB7-4DDE-4B5E-9CF8-5B77663FD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76F9F"/>
    <w:pPr>
      <w:ind w:left="720"/>
      <w:contextualSpacing/>
    </w:pPr>
  </w:style>
  <w:style w:type="table" w:styleId="Tableausimple1">
    <w:name w:val="Plain Table 1"/>
    <w:basedOn w:val="TableauNormal"/>
    <w:uiPriority w:val="41"/>
    <w:rsid w:val="007A712F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lledutableau">
    <w:name w:val="Table Grid"/>
    <w:basedOn w:val="TableauNormal"/>
    <w:uiPriority w:val="39"/>
    <w:rsid w:val="005821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70</Words>
  <Characters>2589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Rodrigue</dc:creator>
  <cp:keywords/>
  <dc:description/>
  <cp:lastModifiedBy>Christopher Rodrigue</cp:lastModifiedBy>
  <cp:revision>2</cp:revision>
  <dcterms:created xsi:type="dcterms:W3CDTF">2024-02-25T16:34:00Z</dcterms:created>
  <dcterms:modified xsi:type="dcterms:W3CDTF">2024-02-25T16:34:00Z</dcterms:modified>
</cp:coreProperties>
</file>